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Table S1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</w:rPr>
        <w:t>The significant factors for the quality indicators by multivariate logistic regression for dialysis patients in the last month of life during 2006-2011</w:t>
      </w:r>
    </w:p>
    <w:tbl>
      <w:tblPr>
        <w:tblW w:w="4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868"/>
        <w:gridCol w:w="2237"/>
        <w:gridCol w:w="1868"/>
        <w:gridCol w:w="1868"/>
        <w:gridCol w:w="1866"/>
      </w:tblGrid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pital stays &gt; Q3 (25 days)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Hospitalizat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R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ing in Hospital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2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vs. femal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(0.52-0.9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8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(0.97-0.9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(0.96-0.9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(0.97-1.0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3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cancer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(1.01-2.2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6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(1.20-3.1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(0.30-0.6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liative car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(1.01-8.87)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8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1-0.30)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(0.02-0.4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(1.21-73.9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3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ission days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(1.03-1.0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(1.04-1.0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(1.01-1.0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(1.08-1.1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ocardial Infarction 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(0.15-0.76)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(1.14-3.9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8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(3.24-10.4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(1.55-5.5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(1.86-6.4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(0.25-0.51)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(2.74-5.6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(1.98-3.5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(2.32-4.68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(0.14-0.6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(1.33-3.7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(1.08-3.1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4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D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(0.08-0.8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9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neumonia 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(1.25-2.7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(1.02-2.31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8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otass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mbalance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(0.01-0.44)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(1.13-5.3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4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(1.12-2.3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(1.06-1.9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9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(1.00-1.0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6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S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(0.01-0.8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5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 Taiwan are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(0.45-0.9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9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(0.51-0.9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1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aching hospital, in the last month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(1.31-2.4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(1.24-2.1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(1.03-1.8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0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elkerke's R squared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me-Lemeshow test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(0.691-0.759)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(0.740-0.810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(0.703-0.760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(0.643-0.710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8(0.779-0.83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values indicated: estimat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) (95%CI)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Abbreviation: </w:t>
      </w:r>
      <w:r>
        <w:rPr>
          <w:rFonts w:cs="Times New Roman" w:ascii="Times New Roman" w:hAnsi="Times New Roman"/>
          <w:szCs w:val="20"/>
          <w:shd w:fill="FFFFFF" w:val="clear"/>
        </w:rPr>
        <w:t>AUC, area under the receiver operating characteristic curve;</w:t>
      </w:r>
      <w:r>
        <w:rPr>
          <w:rFonts w:cs="Times New Roman" w:ascii="Times New Roman" w:hAnsi="Times New Roman"/>
          <w:szCs w:val="24"/>
        </w:rPr>
        <w:t xml:space="preserve"> CCI, </w:t>
      </w:r>
      <w:r>
        <w:rPr>
          <w:rFonts w:cs="Times New Roman" w:ascii="Times New Roman" w:hAnsi="Times New Roman"/>
          <w:szCs w:val="24"/>
        </w:rPr>
        <w:t>Charlson co-morbidity index; CPR, cardiopulmonary resuscitation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HSS, </w:t>
      </w:r>
      <w:r>
        <w:rPr>
          <w:rFonts w:cs="Times New Roman" w:ascii="Times New Roman" w:hAnsi="Times New Roman"/>
          <w:shd w:fill="FFFFFF" w:val="clear"/>
        </w:rPr>
        <w:t>high socioeconomic status</w:t>
      </w:r>
      <w:r>
        <w:rPr>
          <w:rFonts w:cs="Times New Roman" w:ascii="Times New Roman" w:hAnsi="Times New Roman"/>
          <w:shd w:fill="FFFFFF" w:val="clear"/>
        </w:rPr>
        <w:t>;</w:t>
      </w:r>
      <w:r>
        <w:rPr>
          <w:rFonts w:cs="Times New Roman" w:ascii="Times New Roman" w:hAnsi="Times New Roman"/>
          <w:szCs w:val="24"/>
        </w:rPr>
        <w:t xml:space="preserve"> ICU, intensive care unit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PAOD, peripheral arterial occlusive disea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otassium imbalance includes hyperkalemia or hypokalem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22:25:00Z</dcterms:created>
  <dc:creator>User</dc:creator>
  <dc:description/>
  <cp:keywords/>
  <dc:language>en-US</dc:language>
  <cp:lastModifiedBy>JARANO</cp:lastModifiedBy>
  <dcterms:modified xsi:type="dcterms:W3CDTF">2019-06-25T23:5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